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DE2" w:rsidRPr="006A4390" w:rsidRDefault="00A709FE" w:rsidP="006A4390">
      <w:pPr>
        <w:spacing w:line="360" w:lineRule="auto"/>
        <w:jc w:val="both"/>
      </w:pPr>
      <w:r>
        <w:rPr>
          <w:b/>
          <w:lang w:val="en-GB"/>
        </w:rPr>
        <w:t>Additional file 7:</w:t>
      </w:r>
      <w:r w:rsidR="008A3DE2" w:rsidRPr="00A96692">
        <w:rPr>
          <w:lang w:val="en-GB"/>
        </w:rPr>
        <w:t xml:space="preserve"> Primers and </w:t>
      </w:r>
      <w:proofErr w:type="spellStart"/>
      <w:r w:rsidR="006A4390">
        <w:rPr>
          <w:lang w:val="en-GB"/>
        </w:rPr>
        <w:t>TaqMan</w:t>
      </w:r>
      <w:proofErr w:type="spellEnd"/>
      <w:r w:rsidR="006A4390">
        <w:rPr>
          <w:lang w:val="en-GB"/>
        </w:rPr>
        <w:t xml:space="preserve">®-Probes sequences used for </w:t>
      </w:r>
      <w:r w:rsidR="006A4390" w:rsidRPr="00C326F3">
        <w:rPr>
          <w:lang w:val="en-GB"/>
        </w:rPr>
        <w:t>used</w:t>
      </w:r>
      <w:r w:rsidR="006A4390">
        <w:rPr>
          <w:lang w:val="en-GB"/>
        </w:rPr>
        <w:t xml:space="preserve"> for gene expression quantification</w:t>
      </w:r>
      <w:r w:rsidR="006A4390" w:rsidRPr="00C326F3">
        <w:rPr>
          <w:lang w:val="en-GB"/>
        </w:rPr>
        <w:t xml:space="preserve"> </w:t>
      </w:r>
      <w:r w:rsidR="006A4390">
        <w:t>by</w:t>
      </w:r>
      <w:r w:rsidR="008A3DE2" w:rsidRPr="00A96692">
        <w:rPr>
          <w:lang w:val="en-GB"/>
        </w:rPr>
        <w:t xml:space="preserve"> </w:t>
      </w:r>
      <w:r w:rsidR="006A4390">
        <w:rPr>
          <w:lang w:val="en-GB"/>
        </w:rPr>
        <w:t>d</w:t>
      </w:r>
      <w:r w:rsidR="008A3DE2" w:rsidRPr="00A96692">
        <w:rPr>
          <w:lang w:val="en-GB"/>
        </w:rPr>
        <w:t>PCR.</w:t>
      </w:r>
    </w:p>
    <w:tbl>
      <w:tblPr>
        <w:tblW w:w="9356" w:type="dxa"/>
        <w:tblInd w:w="108" w:type="dxa"/>
        <w:tblLayout w:type="fixed"/>
        <w:tblLook w:val="04A0"/>
      </w:tblPr>
      <w:tblGrid>
        <w:gridCol w:w="2612"/>
        <w:gridCol w:w="2066"/>
        <w:gridCol w:w="1903"/>
        <w:gridCol w:w="2066"/>
        <w:gridCol w:w="709"/>
      </w:tblGrid>
      <w:tr w:rsidR="008A3DE2" w:rsidRPr="005F14C9" w:rsidTr="00777326"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DE2" w:rsidRPr="008420E7" w:rsidRDefault="008A3DE2" w:rsidP="00E52331">
            <w:pPr>
              <w:spacing w:line="360" w:lineRule="auto"/>
              <w:ind w:left="34" w:firstLine="142"/>
              <w:rPr>
                <w:b/>
                <w:sz w:val="16"/>
                <w:szCs w:val="16"/>
                <w:lang w:val="en-GB"/>
              </w:rPr>
            </w:pPr>
            <w:r w:rsidRPr="008420E7">
              <w:rPr>
                <w:b/>
                <w:sz w:val="16"/>
                <w:szCs w:val="16"/>
                <w:lang w:val="en-GB"/>
              </w:rPr>
              <w:t>Gene Id  (gene name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DE2" w:rsidRPr="008420E7" w:rsidRDefault="008A3DE2" w:rsidP="00E52331">
            <w:pPr>
              <w:spacing w:line="360" w:lineRule="auto"/>
              <w:ind w:left="-26"/>
              <w:jc w:val="both"/>
              <w:rPr>
                <w:b/>
                <w:sz w:val="16"/>
                <w:szCs w:val="16"/>
                <w:lang w:val="en-GB"/>
              </w:rPr>
            </w:pPr>
            <w:r w:rsidRPr="008420E7">
              <w:rPr>
                <w:b/>
                <w:sz w:val="16"/>
                <w:szCs w:val="16"/>
                <w:lang w:val="en-GB"/>
              </w:rPr>
              <w:t>Forward primer</w:t>
            </w:r>
            <w:r>
              <w:rPr>
                <w:b/>
                <w:sz w:val="16"/>
                <w:szCs w:val="16"/>
                <w:lang w:val="en-GB"/>
              </w:rPr>
              <w:t xml:space="preserve"> sequence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DE2" w:rsidRPr="008420E7" w:rsidRDefault="008A3DE2" w:rsidP="00E52331">
            <w:pPr>
              <w:spacing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420E7">
              <w:rPr>
                <w:b/>
                <w:sz w:val="16"/>
                <w:szCs w:val="16"/>
                <w:lang w:val="en-GB"/>
              </w:rPr>
              <w:t>Reverse primer</w:t>
            </w:r>
            <w:r>
              <w:rPr>
                <w:b/>
                <w:sz w:val="16"/>
                <w:szCs w:val="16"/>
                <w:lang w:val="en-GB"/>
              </w:rPr>
              <w:t xml:space="preserve"> sequence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DE2" w:rsidRPr="008420E7" w:rsidRDefault="008A3DE2" w:rsidP="00E52331">
            <w:pPr>
              <w:spacing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</w:t>
            </w:r>
            <w:r w:rsidRPr="008420E7">
              <w:rPr>
                <w:b/>
                <w:sz w:val="16"/>
                <w:szCs w:val="16"/>
                <w:lang w:val="en-GB"/>
              </w:rPr>
              <w:t>robe</w:t>
            </w:r>
            <w:r>
              <w:rPr>
                <w:b/>
                <w:sz w:val="16"/>
                <w:szCs w:val="16"/>
                <w:lang w:val="en-GB"/>
              </w:rPr>
              <w:t xml:space="preserve"> sequ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DE2" w:rsidRPr="008420E7" w:rsidRDefault="008A3DE2" w:rsidP="00E52331">
            <w:pPr>
              <w:spacing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420E7">
              <w:rPr>
                <w:b/>
                <w:sz w:val="16"/>
                <w:szCs w:val="16"/>
                <w:lang w:val="en-GB"/>
              </w:rPr>
              <w:t>Dye</w:t>
            </w:r>
          </w:p>
        </w:tc>
      </w:tr>
      <w:tr w:rsidR="008A3DE2" w:rsidRPr="005F14C9" w:rsidTr="00777326">
        <w:tc>
          <w:tcPr>
            <w:tcW w:w="2612" w:type="dxa"/>
            <w:tcBorders>
              <w:top w:val="single" w:sz="4" w:space="0" w:color="auto"/>
            </w:tcBorders>
            <w:shd w:val="clear" w:color="auto" w:fill="auto"/>
          </w:tcPr>
          <w:tbl>
            <w:tblPr>
              <w:tblW w:w="2240" w:type="dxa"/>
              <w:tblLayout w:type="fixed"/>
              <w:tblLook w:val="04A0"/>
            </w:tblPr>
            <w:tblGrid>
              <w:gridCol w:w="2240"/>
            </w:tblGrid>
            <w:tr w:rsidR="008A3DE2" w:rsidRPr="005F14C9" w:rsidTr="00E52331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8A3DE2" w:rsidRPr="005F14C9" w:rsidRDefault="008A3DE2" w:rsidP="00AD6288">
                  <w:pPr>
                    <w:ind w:left="-40"/>
                    <w:rPr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en-GB"/>
                    </w:rPr>
                    <w:t>VIT</w:t>
                  </w:r>
                  <w:r w:rsidRPr="005F14C9">
                    <w:rPr>
                      <w:color w:val="000000"/>
                      <w:sz w:val="16"/>
                      <w:szCs w:val="16"/>
                      <w:lang w:val="en-GB"/>
                    </w:rPr>
                    <w:t>_04s0008g06000</w:t>
                  </w:r>
                  <w:r w:rsidR="00AD6288">
                    <w:rPr>
                      <w:color w:val="000000"/>
                      <w:sz w:val="16"/>
                      <w:szCs w:val="16"/>
                      <w:lang w:val="en-GB"/>
                    </w:rPr>
                    <w:t xml:space="preserve"> </w:t>
                  </w:r>
                  <w:r w:rsidRPr="005F14C9">
                    <w:rPr>
                      <w:color w:val="000000"/>
                      <w:sz w:val="16"/>
                      <w:szCs w:val="16"/>
                      <w:lang w:val="en-GB"/>
                    </w:rPr>
                    <w:t xml:space="preserve">(Ethylene-responsive </w:t>
                  </w:r>
                  <w:proofErr w:type="spellStart"/>
                  <w:r w:rsidRPr="005F14C9">
                    <w:rPr>
                      <w:color w:val="000000"/>
                      <w:sz w:val="16"/>
                      <w:szCs w:val="16"/>
                      <w:lang w:val="en-GB"/>
                    </w:rPr>
                    <w:t>transciption</w:t>
                  </w:r>
                  <w:proofErr w:type="spellEnd"/>
                  <w:r w:rsidRPr="005F14C9">
                    <w:rPr>
                      <w:color w:val="000000"/>
                      <w:sz w:val="16"/>
                      <w:szCs w:val="16"/>
                      <w:lang w:val="en-GB"/>
                    </w:rPr>
                    <w:t xml:space="preserve"> factor 3 -  ERF003)</w:t>
                  </w:r>
                </w:p>
              </w:tc>
            </w:tr>
          </w:tbl>
          <w:p w:rsidR="008A3DE2" w:rsidRPr="008420E7" w:rsidRDefault="008A3DE2" w:rsidP="00E52331">
            <w:pPr>
              <w:ind w:left="34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</w:tcPr>
          <w:p w:rsidR="008A3DE2" w:rsidRPr="008420E7" w:rsidRDefault="008A3DE2" w:rsidP="00AD6288">
            <w:pPr>
              <w:ind w:left="-26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AAGTTCAAGTGGACAGCAACA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CATAGTCAAGCAACTCCTCAATC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</w:tcPr>
          <w:p w:rsidR="008A3DE2" w:rsidRPr="008420E7" w:rsidRDefault="008A3DE2" w:rsidP="00E5233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CCCAGCAGTTCAAGCCTCTTGAA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8A3DE2" w:rsidRPr="008420E7" w:rsidRDefault="008A3DE2" w:rsidP="00E52331">
            <w:pPr>
              <w:jc w:val="both"/>
              <w:rPr>
                <w:sz w:val="16"/>
                <w:szCs w:val="16"/>
                <w:lang w:val="en-GB"/>
              </w:rPr>
            </w:pPr>
            <w:r w:rsidRPr="008420E7">
              <w:rPr>
                <w:sz w:val="16"/>
                <w:szCs w:val="16"/>
                <w:lang w:val="en-GB"/>
              </w:rPr>
              <w:t>VIC</w:t>
            </w:r>
          </w:p>
        </w:tc>
      </w:tr>
      <w:tr w:rsidR="008A3DE2" w:rsidRPr="005F14C9" w:rsidTr="00777326">
        <w:tc>
          <w:tcPr>
            <w:tcW w:w="2612" w:type="dxa"/>
            <w:shd w:val="clear" w:color="auto" w:fill="auto"/>
          </w:tcPr>
          <w:p w:rsidR="008A3DE2" w:rsidRPr="008420E7" w:rsidRDefault="008A3DE2" w:rsidP="00E52331">
            <w:pPr>
              <w:ind w:left="34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IT</w:t>
            </w:r>
            <w:r w:rsidRPr="008420E7">
              <w:rPr>
                <w:color w:val="000000"/>
                <w:sz w:val="16"/>
                <w:szCs w:val="16"/>
                <w:lang w:val="en-GB"/>
              </w:rPr>
              <w:t>_18s0001g02540 (</w:t>
            </w:r>
            <w:proofErr w:type="spellStart"/>
            <w:r w:rsidRPr="008420E7">
              <w:rPr>
                <w:color w:val="000000"/>
                <w:sz w:val="16"/>
                <w:szCs w:val="16"/>
                <w:lang w:val="en-GB"/>
              </w:rPr>
              <w:t>Auxin</w:t>
            </w:r>
            <w:proofErr w:type="spellEnd"/>
            <w:r w:rsidRPr="008420E7">
              <w:rPr>
                <w:color w:val="000000"/>
                <w:sz w:val="16"/>
                <w:szCs w:val="16"/>
                <w:lang w:val="en-GB"/>
              </w:rPr>
              <w:t xml:space="preserve"> responsive regulator protein 9 - ARR9)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AD6288">
            <w:pPr>
              <w:ind w:left="-26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TGGAGAAGCTGCTCACTGTT</w:t>
            </w:r>
          </w:p>
        </w:tc>
        <w:tc>
          <w:tcPr>
            <w:tcW w:w="1903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ATCATTGTCTCGGCCATCTA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E5233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TCATGTGACTTGCGTGGAATCTGG</w:t>
            </w:r>
          </w:p>
        </w:tc>
        <w:tc>
          <w:tcPr>
            <w:tcW w:w="709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VIC</w:t>
            </w:r>
          </w:p>
        </w:tc>
      </w:tr>
      <w:tr w:rsidR="008A3DE2" w:rsidRPr="005F14C9" w:rsidTr="00777326">
        <w:tc>
          <w:tcPr>
            <w:tcW w:w="2612" w:type="dxa"/>
            <w:shd w:val="clear" w:color="auto" w:fill="auto"/>
          </w:tcPr>
          <w:p w:rsidR="008A3DE2" w:rsidRPr="00AD6288" w:rsidRDefault="008A3DE2" w:rsidP="00AD6288">
            <w:pPr>
              <w:ind w:left="34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VIT</w:t>
            </w:r>
            <w:r w:rsidRPr="008420E7">
              <w:rPr>
                <w:bCs/>
                <w:sz w:val="16"/>
                <w:szCs w:val="16"/>
                <w:lang w:val="en-GB"/>
              </w:rPr>
              <w:t>_06s0004g03130</w:t>
            </w:r>
            <w:r w:rsidR="00AD6288"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8420E7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8420E7">
              <w:rPr>
                <w:sz w:val="16"/>
                <w:szCs w:val="16"/>
                <w:lang w:val="en-GB"/>
              </w:rPr>
              <w:t>Auxin</w:t>
            </w:r>
            <w:proofErr w:type="spellEnd"/>
            <w:r w:rsidRPr="008420E7">
              <w:rPr>
                <w:sz w:val="16"/>
                <w:szCs w:val="16"/>
                <w:lang w:val="en-GB"/>
              </w:rPr>
              <w:t xml:space="preserve"> response factor protein 4 – ARF4)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AD6288">
            <w:pPr>
              <w:ind w:left="-26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CTGCAGCTGGCTGTAAACTG</w:t>
            </w:r>
          </w:p>
        </w:tc>
        <w:tc>
          <w:tcPr>
            <w:tcW w:w="1903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TGCCTTGCTTGTGAACCTTA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E5233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TCCTTGACTGGAGAAACTCCTCCAAA</w:t>
            </w:r>
          </w:p>
        </w:tc>
        <w:tc>
          <w:tcPr>
            <w:tcW w:w="709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VIC</w:t>
            </w:r>
          </w:p>
        </w:tc>
      </w:tr>
      <w:tr w:rsidR="008A3DE2" w:rsidRPr="005F14C9" w:rsidTr="00777326">
        <w:tc>
          <w:tcPr>
            <w:tcW w:w="2612" w:type="dxa"/>
            <w:shd w:val="clear" w:color="auto" w:fill="auto"/>
          </w:tcPr>
          <w:p w:rsidR="008A3DE2" w:rsidRPr="008420E7" w:rsidRDefault="008A3DE2" w:rsidP="00AD6288">
            <w:pPr>
              <w:ind w:left="34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IT</w:t>
            </w:r>
            <w:r w:rsidRPr="008420E7">
              <w:rPr>
                <w:color w:val="000000"/>
                <w:sz w:val="16"/>
                <w:szCs w:val="16"/>
                <w:lang w:val="en-GB"/>
              </w:rPr>
              <w:t>_07s0141g00290 (</w:t>
            </w:r>
            <w:proofErr w:type="spellStart"/>
            <w:r w:rsidRPr="008420E7">
              <w:rPr>
                <w:color w:val="000000"/>
                <w:sz w:val="16"/>
                <w:szCs w:val="16"/>
                <w:lang w:val="en-GB"/>
              </w:rPr>
              <w:t>Auxin</w:t>
            </w:r>
            <w:proofErr w:type="spellEnd"/>
            <w:r w:rsidRPr="008420E7">
              <w:rPr>
                <w:color w:val="000000"/>
                <w:sz w:val="16"/>
                <w:szCs w:val="16"/>
                <w:lang w:val="en-GB"/>
              </w:rPr>
              <w:t xml:space="preserve"> responsive protein 16 - IAA16)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AD6288">
            <w:pPr>
              <w:ind w:left="-26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CATGGAAGTTGCCCGGAAA</w:t>
            </w:r>
          </w:p>
        </w:tc>
        <w:tc>
          <w:tcPr>
            <w:tcW w:w="1903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TCACCACCTCACTTCCTTCA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E5233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AAGCCCGACCTGAACTTGGAGGCGACGGA</w:t>
            </w:r>
          </w:p>
        </w:tc>
        <w:tc>
          <w:tcPr>
            <w:tcW w:w="709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VIC</w:t>
            </w:r>
          </w:p>
        </w:tc>
      </w:tr>
      <w:tr w:rsidR="008A3DE2" w:rsidRPr="005F14C9" w:rsidTr="00777326">
        <w:tc>
          <w:tcPr>
            <w:tcW w:w="2612" w:type="dxa"/>
            <w:shd w:val="clear" w:color="auto" w:fill="auto"/>
          </w:tcPr>
          <w:p w:rsidR="008A3DE2" w:rsidRPr="008420E7" w:rsidRDefault="008A3DE2" w:rsidP="00AD6288">
            <w:pPr>
              <w:ind w:left="34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IT</w:t>
            </w:r>
            <w:r w:rsidRPr="008420E7">
              <w:rPr>
                <w:color w:val="000000"/>
                <w:sz w:val="16"/>
                <w:szCs w:val="16"/>
                <w:lang w:val="en-GB"/>
              </w:rPr>
              <w:t>_19s0027g01120</w:t>
            </w:r>
            <w:r w:rsidR="00AD6288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8420E7">
              <w:rPr>
                <w:color w:val="000000"/>
                <w:sz w:val="16"/>
                <w:szCs w:val="16"/>
                <w:lang w:val="en-GB"/>
              </w:rPr>
              <w:t>(Lateral organ boundaries protein 4 – LBD4)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AD6288">
            <w:pPr>
              <w:ind w:left="-26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GGACTGTGTCTTTGCTCCTTAC</w:t>
            </w:r>
          </w:p>
        </w:tc>
        <w:tc>
          <w:tcPr>
            <w:tcW w:w="1903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CATCTTATTGACATTGCTTGCT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E5233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TTTCCGGCTGATGAGCCACATAAG</w:t>
            </w:r>
          </w:p>
        </w:tc>
        <w:tc>
          <w:tcPr>
            <w:tcW w:w="709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FAM</w:t>
            </w:r>
          </w:p>
        </w:tc>
      </w:tr>
      <w:tr w:rsidR="008A3DE2" w:rsidRPr="005F14C9" w:rsidTr="00777326">
        <w:tc>
          <w:tcPr>
            <w:tcW w:w="2612" w:type="dxa"/>
            <w:shd w:val="clear" w:color="auto" w:fill="auto"/>
          </w:tcPr>
          <w:p w:rsidR="008A3DE2" w:rsidRPr="008420E7" w:rsidRDefault="008A3DE2" w:rsidP="00AD6288">
            <w:pPr>
              <w:ind w:left="34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IT</w:t>
            </w:r>
            <w:r w:rsidRPr="008420E7">
              <w:rPr>
                <w:color w:val="000000"/>
                <w:sz w:val="16"/>
                <w:szCs w:val="16"/>
                <w:lang w:val="en-GB"/>
              </w:rPr>
              <w:t>_18s0001g10160 (</w:t>
            </w:r>
            <w:proofErr w:type="spellStart"/>
            <w:r w:rsidRPr="008420E7">
              <w:rPr>
                <w:color w:val="000000"/>
                <w:sz w:val="16"/>
                <w:szCs w:val="16"/>
                <w:lang w:val="en-GB"/>
              </w:rPr>
              <w:t>Wuschel</w:t>
            </w:r>
            <w:proofErr w:type="spellEnd"/>
            <w:r w:rsidRPr="008420E7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420E7">
              <w:rPr>
                <w:color w:val="000000"/>
                <w:sz w:val="16"/>
                <w:szCs w:val="16"/>
                <w:lang w:val="en-GB"/>
              </w:rPr>
              <w:t>homeobox</w:t>
            </w:r>
            <w:proofErr w:type="spellEnd"/>
            <w:r w:rsidRPr="008420E7">
              <w:rPr>
                <w:color w:val="000000"/>
                <w:sz w:val="16"/>
                <w:szCs w:val="16"/>
                <w:lang w:val="en-GB"/>
              </w:rPr>
              <w:t xml:space="preserve"> protein 4 – WOX4)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AD6288">
            <w:pPr>
              <w:ind w:left="-26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AAGCTTGGATGCTCTGATGA</w:t>
            </w:r>
          </w:p>
        </w:tc>
        <w:tc>
          <w:tcPr>
            <w:tcW w:w="1903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AGCATCTCCAAGATCCCAAT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E5233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AGGTGGGACGCGGTGGAATC</w:t>
            </w:r>
          </w:p>
        </w:tc>
        <w:tc>
          <w:tcPr>
            <w:tcW w:w="709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FAM</w:t>
            </w:r>
          </w:p>
        </w:tc>
      </w:tr>
      <w:tr w:rsidR="008A3DE2" w:rsidRPr="005F14C9" w:rsidTr="00777326">
        <w:tc>
          <w:tcPr>
            <w:tcW w:w="2612" w:type="dxa"/>
            <w:shd w:val="clear" w:color="auto" w:fill="auto"/>
          </w:tcPr>
          <w:p w:rsidR="008A3DE2" w:rsidRPr="008420E7" w:rsidRDefault="008A3DE2" w:rsidP="00E52331">
            <w:pPr>
              <w:ind w:left="34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IT</w:t>
            </w:r>
            <w:r w:rsidRPr="008420E7">
              <w:rPr>
                <w:color w:val="000000"/>
                <w:sz w:val="16"/>
                <w:szCs w:val="16"/>
                <w:lang w:val="en-GB"/>
              </w:rPr>
              <w:t>_18s0001g06430 (</w:t>
            </w:r>
            <w:proofErr w:type="spellStart"/>
            <w:r w:rsidRPr="008420E7">
              <w:rPr>
                <w:color w:val="000000"/>
                <w:sz w:val="16"/>
                <w:szCs w:val="16"/>
                <w:lang w:val="en-GB"/>
              </w:rPr>
              <w:t>Homeobox-leucine</w:t>
            </w:r>
            <w:proofErr w:type="spellEnd"/>
            <w:r w:rsidRPr="008420E7">
              <w:rPr>
                <w:color w:val="000000"/>
                <w:sz w:val="16"/>
                <w:szCs w:val="16"/>
                <w:lang w:val="en-GB"/>
              </w:rPr>
              <w:t xml:space="preserve"> zipper protein 6 – ATHB-6)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AD6288">
            <w:pPr>
              <w:ind w:left="-26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TGATGTCTCCAGCGTCTTCT</w:t>
            </w:r>
          </w:p>
        </w:tc>
        <w:tc>
          <w:tcPr>
            <w:tcW w:w="1903" w:type="dxa"/>
            <w:shd w:val="clear" w:color="auto" w:fill="auto"/>
          </w:tcPr>
          <w:p w:rsidR="008A3DE2" w:rsidRPr="008420E7" w:rsidRDefault="00AD6288" w:rsidP="00E5233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ATGCTGAAACGCTTTACTT</w:t>
            </w:r>
          </w:p>
        </w:tc>
        <w:tc>
          <w:tcPr>
            <w:tcW w:w="2066" w:type="dxa"/>
            <w:shd w:val="clear" w:color="auto" w:fill="auto"/>
          </w:tcPr>
          <w:p w:rsidR="008A3DE2" w:rsidRPr="008420E7" w:rsidRDefault="008A3DE2" w:rsidP="00E5233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TGTGCTTCTTTGTCATCACCTTCACCA</w:t>
            </w:r>
          </w:p>
        </w:tc>
        <w:tc>
          <w:tcPr>
            <w:tcW w:w="709" w:type="dxa"/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FAM</w:t>
            </w:r>
          </w:p>
        </w:tc>
      </w:tr>
      <w:tr w:rsidR="008A3DE2" w:rsidRPr="005F14C9" w:rsidTr="00777326">
        <w:tc>
          <w:tcPr>
            <w:tcW w:w="2612" w:type="dxa"/>
            <w:tcBorders>
              <w:bottom w:val="single" w:sz="4" w:space="0" w:color="auto"/>
            </w:tcBorders>
            <w:shd w:val="clear" w:color="auto" w:fill="auto"/>
          </w:tcPr>
          <w:p w:rsidR="008A3DE2" w:rsidRPr="008420E7" w:rsidRDefault="008A3DE2" w:rsidP="00AD6288">
            <w:pPr>
              <w:ind w:left="34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IT</w:t>
            </w:r>
            <w:r w:rsidRPr="008420E7">
              <w:rPr>
                <w:color w:val="000000"/>
                <w:sz w:val="16"/>
                <w:szCs w:val="16"/>
                <w:lang w:val="en-GB"/>
              </w:rPr>
              <w:t>_16s0013g00890</w:t>
            </w:r>
            <w:r w:rsidR="00AD6288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8420E7">
              <w:rPr>
                <w:color w:val="000000"/>
                <w:sz w:val="16"/>
                <w:szCs w:val="16"/>
                <w:lang w:val="en-GB"/>
              </w:rPr>
              <w:t>(Ethylene responsive factor – ERF1A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</w:tcPr>
          <w:p w:rsidR="008A3DE2" w:rsidRPr="008420E7" w:rsidRDefault="008A3DE2" w:rsidP="00AD6288">
            <w:pPr>
              <w:ind w:left="-26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AGCGTTAGCTATCAGGGAAA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</w:tcPr>
          <w:p w:rsidR="008A3DE2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CCTACAGCAGAAATGGAATGA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</w:tcPr>
          <w:p w:rsidR="008A3DE2" w:rsidRPr="008420E7" w:rsidRDefault="008A3DE2" w:rsidP="00E5233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TGAAGCCTGCCCAAAGTGAGAAG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D6288" w:rsidRPr="008420E7" w:rsidRDefault="008A3DE2" w:rsidP="00E52331">
            <w:pPr>
              <w:rPr>
                <w:color w:val="000000"/>
                <w:sz w:val="16"/>
                <w:szCs w:val="16"/>
                <w:lang w:val="en-GB"/>
              </w:rPr>
            </w:pPr>
            <w:r w:rsidRPr="008420E7">
              <w:rPr>
                <w:color w:val="000000"/>
                <w:sz w:val="16"/>
                <w:szCs w:val="16"/>
                <w:lang w:val="en-GB"/>
              </w:rPr>
              <w:t>FAM</w:t>
            </w:r>
          </w:p>
        </w:tc>
      </w:tr>
    </w:tbl>
    <w:p w:rsidR="008A3DE2" w:rsidRDefault="008A3DE2" w:rsidP="008A3DE2">
      <w:pPr>
        <w:suppressLineNumbers/>
        <w:jc w:val="both"/>
        <w:sectPr w:rsidR="008A3DE2" w:rsidSect="001B5DE4">
          <w:pgSz w:w="11906" w:h="16838" w:code="9"/>
          <w:pgMar w:top="1440" w:right="1080" w:bottom="1440" w:left="1080" w:header="709" w:footer="709" w:gutter="0"/>
          <w:cols w:space="708"/>
          <w:titlePg/>
          <w:docGrid w:linePitch="360"/>
        </w:sectPr>
      </w:pPr>
    </w:p>
    <w:p w:rsidR="008A3DE2" w:rsidRPr="00091FD0" w:rsidRDefault="008A3DE2" w:rsidP="00AD62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A3DE2" w:rsidRPr="00091FD0" w:rsidSect="001218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12226"/>
    <w:rsid w:val="000468AC"/>
    <w:rsid w:val="0008027D"/>
    <w:rsid w:val="00091FD0"/>
    <w:rsid w:val="00096EDE"/>
    <w:rsid w:val="001218A9"/>
    <w:rsid w:val="0015472F"/>
    <w:rsid w:val="001B5DE4"/>
    <w:rsid w:val="001B6FC3"/>
    <w:rsid w:val="001F66E1"/>
    <w:rsid w:val="002222BE"/>
    <w:rsid w:val="00230CB2"/>
    <w:rsid w:val="002866AB"/>
    <w:rsid w:val="002B369E"/>
    <w:rsid w:val="002C1B83"/>
    <w:rsid w:val="00385B90"/>
    <w:rsid w:val="00391BAA"/>
    <w:rsid w:val="00396418"/>
    <w:rsid w:val="003D5438"/>
    <w:rsid w:val="004A0EEB"/>
    <w:rsid w:val="004A6E4B"/>
    <w:rsid w:val="005410FD"/>
    <w:rsid w:val="00556CCB"/>
    <w:rsid w:val="005F1CB4"/>
    <w:rsid w:val="0062233A"/>
    <w:rsid w:val="00631D9F"/>
    <w:rsid w:val="00641397"/>
    <w:rsid w:val="00663693"/>
    <w:rsid w:val="006A4390"/>
    <w:rsid w:val="006E7552"/>
    <w:rsid w:val="00711E82"/>
    <w:rsid w:val="00777326"/>
    <w:rsid w:val="00810694"/>
    <w:rsid w:val="00823E6F"/>
    <w:rsid w:val="00841241"/>
    <w:rsid w:val="00894CD1"/>
    <w:rsid w:val="008A3DE2"/>
    <w:rsid w:val="008B06B3"/>
    <w:rsid w:val="008F7ADC"/>
    <w:rsid w:val="009C31A5"/>
    <w:rsid w:val="009C67AB"/>
    <w:rsid w:val="009C76E6"/>
    <w:rsid w:val="00A13CAE"/>
    <w:rsid w:val="00A256FE"/>
    <w:rsid w:val="00A34036"/>
    <w:rsid w:val="00A53CA2"/>
    <w:rsid w:val="00A566C6"/>
    <w:rsid w:val="00A709FE"/>
    <w:rsid w:val="00AD6288"/>
    <w:rsid w:val="00BB5B84"/>
    <w:rsid w:val="00C213C2"/>
    <w:rsid w:val="00C57C78"/>
    <w:rsid w:val="00C62360"/>
    <w:rsid w:val="00CC1EF9"/>
    <w:rsid w:val="00CE10F1"/>
    <w:rsid w:val="00D765B8"/>
    <w:rsid w:val="00DF09F1"/>
    <w:rsid w:val="00E12226"/>
    <w:rsid w:val="00EF17F7"/>
    <w:rsid w:val="00F06D23"/>
    <w:rsid w:val="00F36442"/>
    <w:rsid w:val="00FE7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8A9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E12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E12226"/>
    <w:rPr>
      <w:rFonts w:ascii="Tahoma" w:hAnsi="Tahoma" w:cs="Tahoma"/>
      <w:sz w:val="16"/>
      <w:szCs w:val="16"/>
      <w:lang w:val="en-US"/>
    </w:rPr>
  </w:style>
  <w:style w:type="paragraph" w:styleId="Legenda">
    <w:name w:val="caption"/>
    <w:basedOn w:val="Normal"/>
    <w:next w:val="Normal"/>
    <w:qFormat/>
    <w:rsid w:val="00E12226"/>
    <w:pPr>
      <w:spacing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</w:rPr>
  </w:style>
  <w:style w:type="table" w:styleId="Tabelacomgrelha">
    <w:name w:val="Table Grid"/>
    <w:basedOn w:val="Tabelanormal"/>
    <w:uiPriority w:val="59"/>
    <w:rsid w:val="00631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Tipodeletrapredefinidodopargrafo"/>
    <w:uiPriority w:val="99"/>
    <w:semiHidden/>
    <w:unhideWhenUsed/>
    <w:rsid w:val="008A3D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0721E6-643E-4C7F-8F35-B2EE3FAB5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0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TQB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6</cp:revision>
  <dcterms:created xsi:type="dcterms:W3CDTF">2019-07-09T09:13:00Z</dcterms:created>
  <dcterms:modified xsi:type="dcterms:W3CDTF">2019-07-09T09:18:00Z</dcterms:modified>
</cp:coreProperties>
</file>